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FEB2402" wp14:paraId="5B5654CC" wp14:textId="1BA3D667">
      <w:pPr>
        <w:widowControl w:val="1"/>
        <w:spacing w:before="0" w:after="160" w:line="278" w:lineRule="auto"/>
        <w:jc w:val="left"/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1FEB2402" w:rsidR="3C615BFA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US"/>
        </w:rPr>
        <w:t xml:space="preserve">Table C1. Completed STROBE guidelines checklist, with ‘not applicable’ </w:t>
      </w:r>
      <w:r w:rsidRPr="1FEB2402" w:rsidR="3C615BFA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US"/>
        </w:rPr>
        <w:t>indicated</w:t>
      </w:r>
      <w:r w:rsidRPr="1FEB2402" w:rsidR="3C615BFA"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US"/>
        </w:rPr>
        <w:t xml:space="preserve"> for items that were not relevant for the present analysis.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2205"/>
        <w:gridCol w:w="855"/>
        <w:gridCol w:w="5220"/>
        <w:gridCol w:w="1065"/>
      </w:tblGrid>
      <w:tr w:rsidR="1FEB2402" w:rsidTr="1FEB2402" w14:paraId="0EE9208E">
        <w:trPr>
          <w:trHeight w:val="495"/>
        </w:trPr>
        <w:tc>
          <w:tcPr>
            <w:tcW w:w="2205" w:type="dxa"/>
            <w:tcBorders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A578BB4" w14:textId="163C7140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55" w:type="dxa"/>
            <w:tcBorders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70D7746" w14:textId="1EC6F5EF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Item No</w:t>
            </w:r>
          </w:p>
        </w:tc>
        <w:tc>
          <w:tcPr>
            <w:tcW w:w="5220" w:type="dxa"/>
            <w:tcBorders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0DE5753A" w14:textId="5F00724E">
            <w:pPr>
              <w:widowControl w:val="1"/>
              <w:spacing w:before="0" w:beforeAutospacing="off" w:after="0" w:afterAutospacing="off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Recommendation</w:t>
            </w:r>
          </w:p>
        </w:tc>
        <w:tc>
          <w:tcPr>
            <w:tcW w:w="1065" w:type="dxa"/>
            <w:tcBorders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75B3831F" w14:textId="3C7DE16A">
            <w:pPr>
              <w:widowControl w:val="1"/>
              <w:spacing w:before="0" w:beforeAutospacing="off" w:after="0" w:afterAutospacing="off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Completed</w:t>
            </w:r>
          </w:p>
        </w:tc>
      </w:tr>
      <w:tr w:rsidR="1FEB2402" w:rsidTr="1FEB2402" w14:paraId="080F2F28">
        <w:trPr>
          <w:trHeight w:val="495"/>
        </w:trPr>
        <w:tc>
          <w:tcPr>
            <w:tcW w:w="220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069BB1D" w14:textId="123F87BE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Title and abstract</w:t>
            </w:r>
          </w:p>
        </w:tc>
        <w:tc>
          <w:tcPr>
            <w:tcW w:w="85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42E0AF3" w14:textId="6FB1C0AA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886758B" w14:textId="4D981A86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a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1DFBF90A" w14:textId="4D464585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42716A22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DC237F2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B2B267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D2F7935" w14:textId="74215EEA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b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1F9A9553" w14:textId="141CCDA1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261CA14F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27FC41B2" w14:textId="14555AF7">
            <w:pPr>
              <w:widowControl w:val="1"/>
              <w:spacing w:before="12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2EFB835" w14:textId="71D539E4">
            <w:pPr>
              <w:widowControl w:val="1"/>
              <w:spacing w:before="0" w:after="160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C4B030D" w14:textId="0BCD58C3">
            <w:pPr>
              <w:widowControl w:val="1"/>
              <w:spacing w:before="0" w:after="160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21CE537F" w14:textId="69EBB230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1FEB2402" w:rsidTr="1FEB2402" w14:paraId="16B879BD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1E1A34F" w14:textId="5247DD83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Background/rationale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28F15C63" w14:textId="499E4430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17B006FC" w14:textId="50BA4A39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14C7E2D1" w14:textId="60431903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590CACAC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C6F1C82" w14:textId="0C48F4F4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25427180" w14:textId="68B26CAE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737B9F1" w14:textId="0264ADDD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tate specific objectives, including any prespecified hypothese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710BF301" w14:textId="33153D57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645ABDD4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FC064D8" w14:textId="2B03F256">
            <w:pPr>
              <w:widowControl w:val="1"/>
              <w:spacing w:before="12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8AE5B67" w14:textId="7C66C5BB">
            <w:pPr>
              <w:widowControl w:val="1"/>
              <w:spacing w:before="0" w:after="160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CD17739" w14:textId="1A57A4BE">
            <w:pPr>
              <w:widowControl w:val="1"/>
              <w:spacing w:before="0" w:after="160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24EA83D5" w14:textId="762C9499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1FEB2402" w:rsidTr="1FEB2402" w14:paraId="75468DC0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6AC4E3F" w14:textId="30188E62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0CC068B" w14:textId="05A3EA3C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1C1E523" w14:textId="25B55E74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resent key elements of study design early in the paper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48A00B07" w14:textId="753121E9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4B5F57E7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ABC7F29" w14:textId="6E158B32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69FD30F" w14:textId="4A81AAB8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A38CDDF" w14:textId="6D8EE1C1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2B468462" w14:textId="24306DCF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770AE3E2">
        <w:trPr>
          <w:trHeight w:val="495"/>
        </w:trPr>
        <w:tc>
          <w:tcPr>
            <w:tcW w:w="220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33AF342" w14:textId="578971F8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85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015FA45" w14:textId="34300736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799CC70" w14:textId="122C3AF1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a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3BA9021A" w14:textId="6BF361B5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2657CE2B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3E7D11A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EE7B093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CDB47A3" w14:textId="735A6049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b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</w:t>
            </w: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 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7A2B20ED" w14:textId="52FAE70A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A</w:t>
            </w:r>
          </w:p>
        </w:tc>
      </w:tr>
      <w:tr w:rsidR="1FEB2402" w:rsidTr="1FEB2402" w14:paraId="4932EDEF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EF50A5D" w14:textId="0EFEDF7A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D738F0A" w14:textId="146AF884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C0471E1" w14:textId="3A79BDA6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02951166" w14:textId="478A7AC6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1FEB2402" w:rsidTr="1FEB2402" w14:paraId="1A60E4E4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652ACA1" w14:textId="6A583560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ata sources/ measurement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5045C77" w14:textId="016F955D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8*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7650C7E" w14:textId="247027C8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 xml:space="preserve"> 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516638DE" w14:textId="08A702A2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48C95B4C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7CEA759" w14:textId="52F74099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ia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AC479D5" w14:textId="3EE4778D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758FAB9" w14:textId="1F389A96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escribe any efforts to address potential sources of bia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6C35FC8D" w14:textId="155D0DC6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3C648332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DBDA306" w14:textId="5D2DA641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tudy size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681775A" w14:textId="420D36BD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280A0F00" w14:textId="49112644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xplain how the study size was arrived at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444B9607" w14:textId="732EADD7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55DE779B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2BAAF82" w14:textId="64A8D8CB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Quantitative variable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59B9550" w14:textId="0D238196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1B4E4F0F" w14:textId="44D92A1F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6A8B6481" w14:textId="1CC3D396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1190A185">
        <w:trPr>
          <w:trHeight w:val="495"/>
        </w:trPr>
        <w:tc>
          <w:tcPr>
            <w:tcW w:w="220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76D0631" w14:textId="1C476E75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tatistical methods</w:t>
            </w:r>
          </w:p>
        </w:tc>
        <w:tc>
          <w:tcPr>
            <w:tcW w:w="85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FB2932F" w14:textId="29A5E212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EB6B169" w14:textId="321EA897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a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300CBFC6" w14:textId="046AE3CE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095FBAB7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D2C8357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209A18C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16E93495" w14:textId="513313AC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b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Describe any methods used to examine subgroups and interaction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5C87794D" w14:textId="6B22F775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A</w:t>
            </w:r>
          </w:p>
        </w:tc>
      </w:tr>
      <w:tr w:rsidR="1FEB2402" w:rsidTr="1FEB2402" w14:paraId="3B856A17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210F0A3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973B600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2DBE6043" w14:textId="5E37B309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c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Explain how missing data were addresse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406A97D3" w14:textId="0D13DEA0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0E861EA5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3E0BB0A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D1CAA9B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7C90D60" w14:textId="52D3EB61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d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If applicable, explain how loss to follow-up was addresse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021D8DF0" w14:textId="1C37EA0F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A</w:t>
            </w:r>
          </w:p>
        </w:tc>
      </w:tr>
      <w:tr w:rsidR="1FEB2402" w:rsidTr="1FEB2402" w14:paraId="5D823976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7471DB3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E6FA834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2F213A5" w14:textId="283BA55F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sz w:val="18"/>
                <w:szCs w:val="18"/>
                <w:u w:val="single"/>
                <w:lang w:val="en-GB"/>
              </w:rPr>
              <w:t>e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Describe any sensitivity analyse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51656345" w14:textId="24477AAD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A</w:t>
            </w:r>
          </w:p>
        </w:tc>
      </w:tr>
      <w:tr w:rsidR="1FEB2402" w:rsidTr="1FEB2402" w14:paraId="23F341F1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D58F8E6" w14:textId="6F7097B8">
            <w:pPr>
              <w:widowControl w:val="1"/>
              <w:spacing w:before="12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9B6DC5B" w14:textId="071FA790">
            <w:pPr>
              <w:widowControl w:val="1"/>
              <w:spacing w:before="0" w:after="160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464378B" w14:textId="336AE0F5">
            <w:pPr>
              <w:widowControl w:val="1"/>
              <w:spacing w:before="0" w:after="160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37586ADE" w14:textId="7D21ABF8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1FEB2402" w:rsidTr="1FEB2402" w14:paraId="1221A0CF">
        <w:trPr>
          <w:trHeight w:val="495"/>
        </w:trPr>
        <w:tc>
          <w:tcPr>
            <w:tcW w:w="220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0E6BA70" w14:textId="25354289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85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AD6636C" w14:textId="30870380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3*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7370B82" w14:textId="06357C6B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500FA664" w14:textId="4943EBC9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1FEB2402" w:rsidTr="1FEB2402" w14:paraId="75DA1F47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B691DDE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C1611ED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CAF8283" w14:textId="51253B10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b) Give reasons for non-participation at each stage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130D6F1F" w14:textId="7406E777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4BAD4526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92E7D45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EB59566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1BA4AC65" w14:textId="10C8F19F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c) Consider use of a flow diagram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5A000507" w14:textId="0ECCD1F5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3887CE6F">
        <w:trPr>
          <w:trHeight w:val="495"/>
        </w:trPr>
        <w:tc>
          <w:tcPr>
            <w:tcW w:w="220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3FF962F" w14:textId="55F7BB96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escriptive data</w:t>
            </w:r>
          </w:p>
        </w:tc>
        <w:tc>
          <w:tcPr>
            <w:tcW w:w="85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C5DD16E" w14:textId="6AD2C3FA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4*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2B6F1566" w14:textId="77513BFC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34623B15" w14:textId="595BFF69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59B1CF15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50D46ED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6D906D5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82BC9C8" w14:textId="4E2CC44C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0F39B9E5" w14:textId="4AB76BE9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5801BA65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B582F3E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47EF36F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CA977A7" w14:textId="0AE80062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c) Summarise follow-up time (eg, average and total amount)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3E11D24C" w14:textId="3B80A797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74BD832B">
        <w:trPr>
          <w:trHeight w:val="495"/>
        </w:trPr>
        <w:tc>
          <w:tcPr>
            <w:tcW w:w="2205" w:type="dxa"/>
            <w:tcBorders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1D98DED" w14:textId="0EB0FEBF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utcome data</w:t>
            </w:r>
          </w:p>
        </w:tc>
        <w:tc>
          <w:tcPr>
            <w:tcW w:w="855" w:type="dxa"/>
            <w:tcBorders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7184771" w14:textId="4F987634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5*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98FB477" w14:textId="2EBD0380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port numbers of outcome events or summary measures over time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55DDF25C" w14:textId="1EBDEAA0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03807EDD">
        <w:trPr>
          <w:trHeight w:val="495"/>
        </w:trPr>
        <w:tc>
          <w:tcPr>
            <w:tcW w:w="220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05638C64" w14:textId="6C1BB1D2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ain results</w:t>
            </w:r>
          </w:p>
        </w:tc>
        <w:tc>
          <w:tcPr>
            <w:tcW w:w="855" w:type="dxa"/>
            <w:vMerge w:val="restart"/>
            <w:tcBorders>
              <w:top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9BC6811" w14:textId="18DF38E8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170DF68" w14:textId="5C9FA724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a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4A70B234" w14:textId="1EA696D6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755A9F27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6232A19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82FCF36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389A3CE" w14:textId="54330054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b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Report category boundaries when continuous variables were categorize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2CCE3FE9" w14:textId="0BF728A7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04B3E1BA">
        <w:trPr>
          <w:trHeight w:val="495"/>
        </w:trPr>
        <w:tc>
          <w:tcPr>
            <w:tcW w:w="220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AB7DADF"/>
        </w:tc>
        <w:tc>
          <w:tcPr>
            <w:tcW w:w="85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56D53B"/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F3DCECE" w14:textId="30BA0EB4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(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18"/>
                <w:szCs w:val="18"/>
                <w:lang w:val="en-GB"/>
              </w:rPr>
              <w:t>c</w:t>
            </w: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41381AAF" w14:textId="19615CA0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NA</w:t>
            </w:r>
          </w:p>
        </w:tc>
      </w:tr>
      <w:tr w:rsidR="1FEB2402" w:rsidTr="1FEB2402" w14:paraId="26733F1B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3544E91" w14:textId="470D1882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ther analyse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78B080E" w14:textId="07808620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22457BE1" w14:textId="69608576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4C9A3AF7" w14:textId="5B1116AB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3EA6E455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F58FA06" w14:textId="7F27EF3A">
            <w:pPr>
              <w:widowControl w:val="1"/>
              <w:spacing w:before="12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5D09B8FC" w14:textId="522AFDE8">
            <w:pPr>
              <w:widowControl w:val="1"/>
              <w:spacing w:before="0" w:after="160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CD2140A" w14:textId="4DFEF1A5">
            <w:pPr>
              <w:widowControl w:val="1"/>
              <w:spacing w:before="0" w:after="160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3F115DD8" w14:textId="216C8F07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1FEB2402" w:rsidTr="1FEB2402" w14:paraId="06865080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53515AE" w14:textId="30856291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Key result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9E3773B" w14:textId="6B92B63E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7CC45AE" w14:textId="7417ACE1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ummarise key results with reference to study objective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46F15D4C" w14:textId="51B9D00D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1304185E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239C7F72" w14:textId="682AD3F6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Limitations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88BC0D5" w14:textId="10FA56C3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5091A6B" w14:textId="16398291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29CABB81" w14:textId="004FDE6F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52D755F4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1FFE637B" w14:textId="79E964C1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terpretation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58FF243" w14:textId="5ADE02CE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C3A9B20" w14:textId="3D4A2508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0B3FC070" w14:textId="6A771118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762933F0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701D7D59" w14:textId="4BA08572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Generalisability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991C77A" w14:textId="3BD43501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1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1E9FF6F0" w14:textId="4AB35056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iscuss the generalisability (external validity) of the study results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4BE55E73" w14:textId="41A5CDB8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  <w:tr w:rsidR="1FEB2402" w:rsidTr="1FEB2402" w14:paraId="1EE2CE63">
        <w:trPr>
          <w:trHeight w:val="495"/>
        </w:trPr>
        <w:tc>
          <w:tcPr>
            <w:tcW w:w="8280" w:type="dxa"/>
            <w:gridSpan w:val="3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04D7C7A" w14:textId="1296E841">
            <w:pPr>
              <w:widowControl w:val="1"/>
              <w:spacing w:before="12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Other information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5A19BB10" w14:textId="73AC3E07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1FEB2402" w:rsidTr="1FEB2402" w14:paraId="30193963">
        <w:trPr>
          <w:trHeight w:val="495"/>
        </w:trPr>
        <w:tc>
          <w:tcPr>
            <w:tcW w:w="220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4450C281" w14:textId="0770A23F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85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3B962B24" w14:textId="052678B3">
            <w:pPr>
              <w:widowControl w:val="1"/>
              <w:tabs>
                <w:tab w:val="clear" w:leader="none" w:pos="720"/>
                <w:tab w:val="left" w:leader="none" w:pos="5400"/>
              </w:tabs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2</w:t>
            </w:r>
          </w:p>
        </w:tc>
        <w:tc>
          <w:tcPr>
            <w:tcW w:w="5220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FEB2402" w:rsidP="1FEB2402" w:rsidRDefault="1FEB2402" w14:paraId="68CFE825" w14:textId="62E0AF2E">
            <w:pPr>
              <w:widowControl w:val="1"/>
              <w:spacing w:before="0" w:beforeAutospacing="off" w:after="0" w:afterAutospacing="off" w:line="278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65" w:type="dxa"/>
            <w:tcBorders>
              <w:top w:val="single" w:color="000000" w:themeColor="text1" w:sz="6"/>
              <w:bottom w:val="single" w:color="000000" w:themeColor="text1" w:sz="6"/>
            </w:tcBorders>
            <w:tcMar>
              <w:left w:w="90" w:type="dxa"/>
              <w:right w:w="90" w:type="dxa"/>
            </w:tcMar>
            <w:vAlign w:val="center"/>
          </w:tcPr>
          <w:p w:rsidR="1FEB2402" w:rsidP="1FEB2402" w:rsidRDefault="1FEB2402" w14:paraId="25EDC18D" w14:textId="794A3B60">
            <w:pPr>
              <w:widowControl w:val="1"/>
              <w:spacing w:before="0" w:after="160" w:line="278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1FEB2402" w:rsidR="1FEB24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X</w:t>
            </w:r>
          </w:p>
        </w:tc>
      </w:tr>
    </w:tbl>
    <w:p xmlns:wp14="http://schemas.microsoft.com/office/word/2010/wordml" w:rsidP="1FEB2402" wp14:paraId="64A92280" wp14:textId="5786FE5D">
      <w:pPr>
        <w:widowControl w:val="1"/>
        <w:bidi w:val="0"/>
        <w:spacing w:before="0" w:after="160" w:line="278" w:lineRule="auto"/>
        <w:jc w:val="left"/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US"/>
        </w:rPr>
      </w:pPr>
    </w:p>
    <w:p xmlns:wp14="http://schemas.microsoft.com/office/word/2010/wordml" wp14:paraId="2C078E63" wp14:textId="754F2D82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E6F3FD3"/>
    <w:rsid w:val="1FEB2402"/>
    <w:rsid w:val="3C615BFA"/>
    <w:rsid w:val="3E6F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686E"/>
  <w15:chartTrackingRefBased/>
  <w15:docId w15:val="{4BA075B6-C4FD-4D0D-9296-323F0EF8F1A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10T17:11:31.7386562Z</dcterms:created>
  <dcterms:modified xsi:type="dcterms:W3CDTF">2026-06-10T17:12:12.0868967Z</dcterms:modified>
  <dc:creator>Chris Kitchen</dc:creator>
  <lastModifiedBy>Chris Kitchen</lastModifiedBy>
</coreProperties>
</file>